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CB980" w14:textId="057F12D2" w:rsidR="002925AC" w:rsidRDefault="006E13B7">
      <w:r>
        <w:t>S</w:t>
      </w:r>
      <w:r w:rsidR="00BB7A17">
        <w:t>2</w:t>
      </w:r>
      <w:r>
        <w:t xml:space="preserve"> Survey lin</w:t>
      </w:r>
      <w:r w:rsidR="002925AC">
        <w:t>k</w:t>
      </w:r>
    </w:p>
    <w:p w14:paraId="1F90AAD1" w14:textId="5F561126" w:rsidR="00163B2F" w:rsidRPr="002925AC" w:rsidRDefault="00163B2F" w:rsidP="00163B2F">
      <w:pPr>
        <w:rPr>
          <w:rFonts w:eastAsia="Times New Roman" w:cs="Times New Roman"/>
        </w:rPr>
      </w:pPr>
      <w:r w:rsidRPr="002925AC">
        <w:rPr>
          <w:rFonts w:eastAsia="Times New Roman" w:cs="Times New Roman"/>
        </w:rPr>
        <w:t xml:space="preserve">Link to </w:t>
      </w:r>
      <w:r w:rsidR="002925AC">
        <w:rPr>
          <w:rFonts w:eastAsia="Times New Roman" w:cs="Times New Roman"/>
        </w:rPr>
        <w:t xml:space="preserve">online </w:t>
      </w:r>
      <w:r w:rsidR="002925AC" w:rsidRPr="002925AC">
        <w:rPr>
          <w:rFonts w:eastAsia="Times New Roman" w:cs="Times New Roman"/>
        </w:rPr>
        <w:t xml:space="preserve">Survey </w:t>
      </w:r>
      <w:r w:rsidRPr="002925AC">
        <w:rPr>
          <w:rFonts w:eastAsia="Times New Roman" w:cs="Times New Roman"/>
        </w:rPr>
        <w:t xml:space="preserve">Results: </w:t>
      </w:r>
      <w:hyperlink r:id="rId4" w:tgtFrame="_blank" w:history="1">
        <w:r w:rsidRPr="002925AC">
          <w:rPr>
            <w:rFonts w:eastAsia="Times New Roman" w:cs="Times New Roman"/>
            <w:color w:val="0000FF"/>
            <w:u w:val="single"/>
          </w:rPr>
          <w:t>https://www.surveymonkey.com/results/SM-V52BFS8Z/</w:t>
        </w:r>
      </w:hyperlink>
      <w:r w:rsidRPr="002925AC">
        <w:rPr>
          <w:rFonts w:eastAsia="Times New Roman" w:cs="Times New Roman"/>
        </w:rPr>
        <w:t xml:space="preserve"> </w:t>
      </w:r>
    </w:p>
    <w:p w14:paraId="0BF5D0FF" w14:textId="77777777" w:rsidR="00163B2F" w:rsidRDefault="00163B2F">
      <w:bookmarkStart w:id="0" w:name="_GoBack"/>
    </w:p>
    <w:bookmarkEnd w:id="0"/>
    <w:sectPr w:rsidR="00163B2F" w:rsidSect="00F35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B2F"/>
    <w:rsid w:val="00163B2F"/>
    <w:rsid w:val="002925AC"/>
    <w:rsid w:val="002A4870"/>
    <w:rsid w:val="003D6D4A"/>
    <w:rsid w:val="004800FC"/>
    <w:rsid w:val="00582592"/>
    <w:rsid w:val="006E13B7"/>
    <w:rsid w:val="00A020B8"/>
    <w:rsid w:val="00B91A6D"/>
    <w:rsid w:val="00BB7A17"/>
    <w:rsid w:val="00C76341"/>
    <w:rsid w:val="00DD4A7E"/>
    <w:rsid w:val="00F35CC6"/>
    <w:rsid w:val="00FE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F11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3B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7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surveymonkey.com/results/SM-V52BFS8Z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e Wagner</dc:creator>
  <cp:keywords/>
  <dc:description/>
  <cp:lastModifiedBy>Denae Wagner</cp:lastModifiedBy>
  <cp:revision>2</cp:revision>
  <dcterms:created xsi:type="dcterms:W3CDTF">2017-12-14T23:37:00Z</dcterms:created>
  <dcterms:modified xsi:type="dcterms:W3CDTF">2017-12-14T23:37:00Z</dcterms:modified>
</cp:coreProperties>
</file>